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3. Genes with Altered Expression in </w:t>
      </w:r>
      <w:r>
        <w:rPr>
          <w:rFonts w:cs="Times New Roman" w:ascii="Times New Roman" w:hAnsi="Times New Roman"/>
          <w:i/>
          <w:iCs/>
          <w:sz w:val="24"/>
          <w:szCs w:val="24"/>
        </w:rPr>
        <w:t>ets-4(uz1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ared to Wild-type (WT) Worm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394"/>
        <w:gridCol w:w="1800"/>
        <w:gridCol w:w="2448"/>
      </w:tblGrid>
      <w:tr>
        <w:trPr/>
        <w:tc>
          <w:tcPr>
            <w:tcW w:w="46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s Downregulated in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ets-4(uz1)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s Upregulated in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ets-4(uz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ts-4(uz1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WT Ratio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ts-4(uz1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WT Ratio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6H12.1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5B9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.087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6H12.1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7E9.1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.668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1F8.4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8C1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.11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1G10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8C1.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983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7G11B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7G11.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47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5B11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03H4.10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715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62H9A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0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3H2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097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6C8AL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1G9A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98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1193.1a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0D4.1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706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7D8A.19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2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2A12.4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105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5D6.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9B5.3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663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4B11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69H2.3d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65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9D8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5B2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3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5D6.1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9H10A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27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3H4.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9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2B7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086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9D8.1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0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8A11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967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62H9A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0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213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909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2A3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B7.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426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014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9G12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390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62H9A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0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5A12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28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4F6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7A5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225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C3.12c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4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4G7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16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C3.12a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9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899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10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054.1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3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5B2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10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H8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213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003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4F6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6C5.1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984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6C8AL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8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2G10.7b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983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7A2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8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5D5A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707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6D6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8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2H6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585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C4.1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0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8A11.1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415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6D6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8A7A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375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0F2.9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7G8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203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7H8.6b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B7.10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087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C4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3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C6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04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13G7A.1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5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19D3A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017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62H9A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7A5A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983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4C8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1G10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957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5F10C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5B9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917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7C2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B7.1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915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2D9.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6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8E5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9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4A6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7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5B12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892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8A3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0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90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870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C4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0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6E4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857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7H8.6c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1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213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826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02C12.8b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7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4F7.1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809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617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7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6C5.1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673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063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0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3B6.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563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7A1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1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80D3A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527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22D7AR.1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7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8A11.20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5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8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1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666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470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5E6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0H1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464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7E9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6E4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417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5A8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5G9.6b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408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69A2AR.2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105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94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014.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6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4F6.10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8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1H4A.9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90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6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69A2AR.1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9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B7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10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3N06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0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6C5.1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0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5A10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2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3F1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8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3G8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7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284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69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8A6B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0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0G2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15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5B11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0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3H1B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97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054.1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6F2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95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C373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4F11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86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7A8.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4G6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75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4H5.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2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8D1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53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0G12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3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105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32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6G10.9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7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5H8.5d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78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287.9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0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1C9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5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5F10C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1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4F8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5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3C11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3G2.4b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49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9B8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8C12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23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2D8.2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8D1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15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7B4.7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9D12.1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1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6A1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9C6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1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4A6.19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3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8D1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04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6B2.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3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73F4A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0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0C5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213.1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75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5A10.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1A2D.1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35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3F3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7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2A10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20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77E11A.15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8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783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20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5A2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9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3D11.10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10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4B7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9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C21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08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_12_P10674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9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4D1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8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1E9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9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8A11.1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76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2A3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9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9G5A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22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7B7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1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5A1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2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C443.5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3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1G11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2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71H2AM.1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4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1B4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87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0H10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6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1E11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79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2D4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6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5H10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73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2B9.9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8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9F12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8A9.7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0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4E12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10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4F7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4B4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76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2A10.7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2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6E4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69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3B5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2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0D4.1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49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3H5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2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8G1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49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218.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5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73F4A.3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25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8F8.2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5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218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99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3F12.1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6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1290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98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8F11.1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9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3F1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75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02D8.4a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9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4C6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5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2G8.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0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8F1.4a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5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25K10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0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04F6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49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3F6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2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8C3.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27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G9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3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3A5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27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6C8AL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3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4G3.8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15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6G6.1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4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9E9AR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15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60A3A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7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1320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5G11.3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7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G9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G8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8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6D11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96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9H5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8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5F10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9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9D10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8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6D19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8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334.1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8A11.1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72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8B4.1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3F4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69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9G7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1H7.1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68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1F9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5G12C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6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5B7.4b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0B10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6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8G4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1G10.1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6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9G10AR.6b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8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1G10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47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2D3.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9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2A10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37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2D9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0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365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24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7G6.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0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4H12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512.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C4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03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3G11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5E10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90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H11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4B9.1c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8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03H4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2H11.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85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9E12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4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2I19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8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6C8AL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4G3.2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53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1B7.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8E10A.1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5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7D1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4D1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49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AP9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9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5G11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37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6H3A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4H4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35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007.1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1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4B4.7b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29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9F5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1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3H12.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2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7E1.4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2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4F3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16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1D5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3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6B3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15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5B1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5E4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6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218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238.1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49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7H3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6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3B9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23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75D11A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6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1C10.8a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05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7D9.2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9E6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9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1E3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7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6C8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85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2D8.5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7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1H7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4G2A.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4F4.4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5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096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5B11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49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8A9.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1G11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45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9F5.9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6G5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4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1C8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3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9F6.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34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8G1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5D1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2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9B5.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F1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15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7H5.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0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03B6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08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488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7.3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99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5D7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2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7E1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8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2H11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3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2F6.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8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8D8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7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2B11.3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75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9C4A.8b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1D4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68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0C9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1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1B6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60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6G2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4F1.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3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C416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4B4.7a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2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8A1.1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2H6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19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3F4B.1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E6.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18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2D6.1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6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3G6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18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6G1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6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2F7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9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6E4.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8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41C03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87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H11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8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5H10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85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8B12.2b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9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4G3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84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5G12C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9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C6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78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1E8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0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4G3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76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8F2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0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5D11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74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3H5.8b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1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1E6.6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74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7H12.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2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1B4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7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6G10.6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3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7H7.1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69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1G5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3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488.10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6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5A10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3B2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55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8B9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2C2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5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87G2A.1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8F4.1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39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3C1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6D3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33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2B11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8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7B7.1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20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4B8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4E2.4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19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2D5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0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6F1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14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1F3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K10D6R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98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816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C449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93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5E4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2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2H11.1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9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5E6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5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8D9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9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0E10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03A1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9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4D2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6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0B9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84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2B7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3H4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77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C6B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4H4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7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8F11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337.1a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7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5E6.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1F3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6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7B1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0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1H7C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6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065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0G11A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6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7B10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3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7E2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6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0E9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5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1D12.1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59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04F6.1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9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1G9A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56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7G4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3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7G3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48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5E6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3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3B7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39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6H5.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1C4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34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5G11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4C1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27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8E3.7a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2G9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24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74C9A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9C9A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2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4G6.1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7C5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2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337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9H8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17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892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8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8A12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14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7A4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8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7G11C.20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13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4G6.5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8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1D5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06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1H4A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4C8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92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70C5A.2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C6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83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6B3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0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2A9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77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5G2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2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C449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77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1240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2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25C1A.1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67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2G9.9b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71F9B.13c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6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02G9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3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0D4.1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60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3G10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5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0G11A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59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8B4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5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H1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46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9C7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6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8C6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45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3C1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8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205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45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9F7.4a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9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7C4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38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6G5A.19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9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81G3A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37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0F9.9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3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G12.1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34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02A11A.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6F3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29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8C12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5D3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25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6E4.1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6F2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23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9D10.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6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4F3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13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A11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8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1E7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09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6H3.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9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C328.1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05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5A10.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1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D12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04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7C6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96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10A2AL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9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8B4.3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8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0.4b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87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90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8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7C4.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8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3B3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80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2E7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63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6A4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4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1G4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3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9C3.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26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7H4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24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6E1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2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6C5.2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19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0003N10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19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2H5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4F1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16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2C4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1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5F10B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1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7A1B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08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9E4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0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02B7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97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8E3.8a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97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511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94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A5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9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6D1A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86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1251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74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238.1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69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0F2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6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5E11.10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59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5B2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58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5G12C.1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56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3H4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54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7D8A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53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2E12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4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4F6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39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5F3AM.1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38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7B10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1C9.8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3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3C5A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3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C6.1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29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0F2.6b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26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73E7A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2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4D7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07B5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17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1A2D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15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4F6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13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1H2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1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9H6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1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2A3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1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2E4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09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G9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09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6E6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06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03E18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04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7A9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0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09B5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0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7B7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00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1248.1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98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328.8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98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9A1A.1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95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6D11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93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3F8B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88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3D12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8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9D10A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77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1D12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76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2E10.4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75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4E04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73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8F1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66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65B4BR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65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564.3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6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57G11C.4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6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7C4.7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59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1290.1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47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04F6.9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4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2E7.10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4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6D10.5b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36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6F9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35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5F8.1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34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2B3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33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9C4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33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1G1.2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29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08E5.3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29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0H4.10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K637.1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15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4B9.9.1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05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C6.6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5D6.5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07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7:31:00Z</dcterms:created>
  <dc:creator>Bargavi Thyagarajan</dc:creator>
  <dc:description/>
  <dc:language>en-US</dc:language>
  <cp:lastModifiedBy>Bargavi Thyagarajan</cp:lastModifiedBy>
  <dcterms:modified xsi:type="dcterms:W3CDTF">2010-06-24T17:32:00Z</dcterms:modified>
  <cp:revision>1</cp:revision>
  <dc:subject/>
  <dc:title/>
</cp:coreProperties>
</file>